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10AB4" w14:textId="20140D79" w:rsidR="00A93567" w:rsidRPr="00A93567" w:rsidRDefault="00A93567" w:rsidP="00A93567">
      <w:pPr>
        <w:rPr>
          <w:b/>
          <w:bCs/>
        </w:rPr>
      </w:pPr>
      <w:r w:rsidRPr="00A93567">
        <w:rPr>
          <w:b/>
          <w:bCs/>
        </w:rPr>
        <w:t xml:space="preserve">S1 Table. Mean change and standardised difference scores (Cohen’s </w:t>
      </w:r>
      <w:proofErr w:type="spellStart"/>
      <w:r w:rsidRPr="00A93567">
        <w:rPr>
          <w:b/>
          <w:bCs/>
          <w:i/>
          <w:iCs/>
        </w:rPr>
        <w:t>d</w:t>
      </w:r>
      <w:r w:rsidRPr="00A93567">
        <w:rPr>
          <w:b/>
          <w:bCs/>
          <w:i/>
          <w:iCs/>
          <w:vertAlign w:val="subscript"/>
        </w:rPr>
        <w:t>z</w:t>
      </w:r>
      <w:proofErr w:type="spellEnd"/>
      <w:r w:rsidRPr="00A93567">
        <w:rPr>
          <w:b/>
          <w:bCs/>
        </w:rPr>
        <w:t>) with 95% confidence intervals for SWEMWBS Metric Scores according to GRC response.</w:t>
      </w:r>
    </w:p>
    <w:tbl>
      <w:tblPr>
        <w:tblStyle w:val="TableGrid"/>
        <w:tblpPr w:leftFromText="180" w:rightFromText="180" w:vertAnchor="text" w:tblpY="5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995"/>
        <w:gridCol w:w="881"/>
        <w:gridCol w:w="995"/>
        <w:gridCol w:w="849"/>
        <w:gridCol w:w="995"/>
        <w:gridCol w:w="881"/>
        <w:gridCol w:w="995"/>
        <w:gridCol w:w="840"/>
      </w:tblGrid>
      <w:tr w:rsidR="00A93567" w:rsidRPr="00240B28" w14:paraId="549958AF" w14:textId="77777777" w:rsidTr="00D60D33">
        <w:tc>
          <w:tcPr>
            <w:tcW w:w="0" w:type="auto"/>
            <w:tcBorders>
              <w:top w:val="single" w:sz="4" w:space="0" w:color="auto"/>
            </w:tcBorders>
          </w:tcPr>
          <w:p w14:paraId="7FF45E99" w14:textId="77777777" w:rsidR="00A93567" w:rsidRPr="00815435" w:rsidRDefault="00A93567" w:rsidP="00D60D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DE112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Time 1 to 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45534C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Time 1 to 3</w:t>
            </w:r>
          </w:p>
        </w:tc>
      </w:tr>
      <w:tr w:rsidR="00A93567" w:rsidRPr="00240B28" w14:paraId="68762EF7" w14:textId="77777777" w:rsidTr="00D60D33">
        <w:tc>
          <w:tcPr>
            <w:tcW w:w="0" w:type="auto"/>
            <w:tcBorders>
              <w:bottom w:val="single" w:sz="4" w:space="0" w:color="auto"/>
            </w:tcBorders>
          </w:tcPr>
          <w:p w14:paraId="19EC15C2" w14:textId="77777777" w:rsidR="00A93567" w:rsidRPr="00240B28" w:rsidRDefault="00A93567" w:rsidP="00D60D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10B6156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Intervention (n = 14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A1DA02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Wait-List (n = 153)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3580A6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Intervention (n = 14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7955F4E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Wait-List (n = 189)</w:t>
            </w:r>
          </w:p>
        </w:tc>
      </w:tr>
      <w:tr w:rsidR="00A93567" w:rsidRPr="00240B28" w14:paraId="4BD2F738" w14:textId="77777777" w:rsidTr="00D60D3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8F4AEB2" w14:textId="77777777" w:rsidR="00A93567" w:rsidRPr="00240B28" w:rsidRDefault="00A93567" w:rsidP="00D60D3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EAAE4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Mean Chan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EF0ED" w14:textId="77777777" w:rsidR="00A93567" w:rsidRPr="006056F2" w:rsidRDefault="00A93567" w:rsidP="00D60D33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056F2">
              <w:rPr>
                <w:i/>
                <w:iCs/>
                <w:sz w:val="20"/>
                <w:szCs w:val="20"/>
              </w:rPr>
              <w:t>d</w:t>
            </w:r>
            <w:r w:rsidRPr="006056F2">
              <w:rPr>
                <w:i/>
                <w:iCs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7D96EF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Mean Chan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13F257" w14:textId="77777777" w:rsidR="00A93567" w:rsidRPr="006056F2" w:rsidRDefault="00A93567" w:rsidP="00D60D33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056F2">
              <w:rPr>
                <w:i/>
                <w:iCs/>
                <w:sz w:val="20"/>
                <w:szCs w:val="20"/>
              </w:rPr>
              <w:t>d</w:t>
            </w:r>
            <w:r w:rsidRPr="006056F2">
              <w:rPr>
                <w:i/>
                <w:iCs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44D131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Mean Chan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1A199E" w14:textId="77777777" w:rsidR="00A93567" w:rsidRPr="006056F2" w:rsidRDefault="00A93567" w:rsidP="00D60D33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056F2">
              <w:rPr>
                <w:i/>
                <w:iCs/>
                <w:sz w:val="20"/>
                <w:szCs w:val="20"/>
              </w:rPr>
              <w:t>d</w:t>
            </w:r>
            <w:r w:rsidRPr="006056F2">
              <w:rPr>
                <w:i/>
                <w:iCs/>
                <w:sz w:val="20"/>
                <w:szCs w:val="20"/>
                <w:vertAlign w:val="subscript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55B3E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Mean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3F8F7" w14:textId="77777777" w:rsidR="00A93567" w:rsidRPr="006056F2" w:rsidRDefault="00A93567" w:rsidP="00D60D33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6056F2">
              <w:rPr>
                <w:i/>
                <w:iCs/>
                <w:sz w:val="20"/>
                <w:szCs w:val="20"/>
              </w:rPr>
              <w:t>d</w:t>
            </w:r>
            <w:r w:rsidRPr="006056F2">
              <w:rPr>
                <w:i/>
                <w:iCs/>
                <w:sz w:val="20"/>
                <w:szCs w:val="20"/>
                <w:vertAlign w:val="subscript"/>
              </w:rPr>
              <w:t>z</w:t>
            </w:r>
            <w:proofErr w:type="spellEnd"/>
          </w:p>
        </w:tc>
      </w:tr>
      <w:tr w:rsidR="00A93567" w:rsidRPr="00240B28" w14:paraId="79B356AA" w14:textId="77777777" w:rsidTr="00D60D33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62F0DD" w14:textId="77777777" w:rsidR="00A93567" w:rsidRPr="00240B28" w:rsidRDefault="00A93567" w:rsidP="00D60D33">
            <w:pPr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GRC Respon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BF401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0AFBFD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71EAE2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4CAF01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E2771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00140F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0E67C8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B01F73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</w:p>
        </w:tc>
      </w:tr>
      <w:tr w:rsidR="00A93567" w:rsidRPr="00240B28" w14:paraId="74C5C637" w14:textId="77777777" w:rsidTr="00D60D33">
        <w:trPr>
          <w:trHeight w:val="99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10BA6E" w14:textId="77777777" w:rsidR="00A93567" w:rsidRPr="00240B28" w:rsidRDefault="00A93567" w:rsidP="00D60D33">
            <w:pPr>
              <w:ind w:left="720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A lot bet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CD05C5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2.17 (1.06, 3.2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63417D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79 (0.35, 1.2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D439F8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40 (-1.31, 2.1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C0A5C1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15 (-0.42, 0.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A39B9B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2.08 (0.59, 3.5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954F85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62 (0.15, 1.0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185C5D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1.18 (-0.68, 3.03)</w:t>
            </w:r>
          </w:p>
        </w:tc>
        <w:tc>
          <w:tcPr>
            <w:tcW w:w="0" w:type="auto"/>
            <w:vAlign w:val="center"/>
          </w:tcPr>
          <w:p w14:paraId="6E9C145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33 (-0.17, 0.81)</w:t>
            </w:r>
          </w:p>
        </w:tc>
      </w:tr>
      <w:tr w:rsidR="00A93567" w:rsidRPr="00240B28" w14:paraId="0648BD4B" w14:textId="77777777" w:rsidTr="00D60D33">
        <w:trPr>
          <w:trHeight w:val="993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2522031" w14:textId="77777777" w:rsidR="00A93567" w:rsidRPr="00240B28" w:rsidRDefault="00A93567" w:rsidP="00D60D33">
            <w:pPr>
              <w:ind w:left="720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A little bet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A9ED84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83 (0.21, 1.4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09A224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35 (0.09, 0.6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9E19F7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21 (-0.42, 0.8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56FF3B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10 (-0.20, 0.4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8A66D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1.05 (0.38, 1.7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8B307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48 (0.16, 0.7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18FADE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20 (-0.60, 0.98)</w:t>
            </w:r>
          </w:p>
        </w:tc>
        <w:tc>
          <w:tcPr>
            <w:tcW w:w="0" w:type="auto"/>
            <w:vAlign w:val="center"/>
          </w:tcPr>
          <w:p w14:paraId="375D02FF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0.07 (-0.21, 0.36)</w:t>
            </w:r>
          </w:p>
        </w:tc>
      </w:tr>
      <w:tr w:rsidR="00A93567" w:rsidRPr="00240B28" w14:paraId="1460FE3D" w14:textId="77777777" w:rsidTr="00D60D33">
        <w:trPr>
          <w:trHeight w:val="99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9292C1" w14:textId="77777777" w:rsidR="00A93567" w:rsidRPr="00240B28" w:rsidRDefault="00A93567" w:rsidP="00D60D33">
            <w:pPr>
              <w:ind w:left="720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About the Sa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14CBE8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60 (-2.17, 0.9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DF5C4C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15 (-0.54, 0.2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E4A15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61 (-1.27, 0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0F006A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31 (-0.64, 0.0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8FD320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24 (-1.28, 0.7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A34CC5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08 (-0.40, 0.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C4C263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93 (-1.57, -0.29)</w:t>
            </w:r>
          </w:p>
        </w:tc>
        <w:tc>
          <w:tcPr>
            <w:tcW w:w="0" w:type="auto"/>
            <w:vAlign w:val="center"/>
          </w:tcPr>
          <w:p w14:paraId="7E6218DE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45 (-0.77, -0.13)</w:t>
            </w:r>
          </w:p>
        </w:tc>
      </w:tr>
      <w:tr w:rsidR="00A93567" w:rsidRPr="00240B28" w14:paraId="6DA29A78" w14:textId="77777777" w:rsidTr="00D60D33">
        <w:trPr>
          <w:trHeight w:val="1005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063683" w14:textId="77777777" w:rsidR="00A93567" w:rsidRPr="00240B28" w:rsidRDefault="00A93567" w:rsidP="00D60D33">
            <w:pPr>
              <w:ind w:left="720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A little wor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661CF3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07 (-2.11, -0.0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717C8E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40 (-0.78, -0.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C42B19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94 (-2.73, -1.1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B66447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77 (-1.10, - 0.4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31DDEC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2.02 (-3.20, -0.8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1B7051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64 (-1.03, -0.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B09522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2.51 (-3.23, -1.80)</w:t>
            </w:r>
          </w:p>
        </w:tc>
        <w:tc>
          <w:tcPr>
            <w:tcW w:w="0" w:type="auto"/>
            <w:vAlign w:val="center"/>
          </w:tcPr>
          <w:p w14:paraId="29564505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0.93 (-1.24, -0.62)</w:t>
            </w:r>
          </w:p>
        </w:tc>
      </w:tr>
      <w:tr w:rsidR="00A93567" w:rsidRPr="00815435" w14:paraId="457F8B04" w14:textId="77777777" w:rsidTr="00D60D33">
        <w:trPr>
          <w:trHeight w:val="7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0CDCA4" w14:textId="77777777" w:rsidR="00A93567" w:rsidRPr="00240B28" w:rsidRDefault="00A93567" w:rsidP="00D60D33">
            <w:pPr>
              <w:ind w:left="720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A lot wors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793A8D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4.74 (-8.08, 1.4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C7E4D3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76 (-3.19, -0.2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255EF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3.07 (-4.39, -1.7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C77F26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08 (-1.63, -0.5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65C007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4.03 (-5.72, -2.3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84A39D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44 (-2.21, -0.6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85740F" w14:textId="77777777" w:rsidR="00A93567" w:rsidRPr="00240B28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2.80 (-3.77, -1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C23BDE" w14:textId="77777777" w:rsidR="00A93567" w:rsidRPr="00815435" w:rsidRDefault="00A93567" w:rsidP="00D60D33">
            <w:pPr>
              <w:jc w:val="center"/>
              <w:rPr>
                <w:sz w:val="20"/>
                <w:szCs w:val="20"/>
              </w:rPr>
            </w:pPr>
            <w:r w:rsidRPr="00240B28">
              <w:rPr>
                <w:sz w:val="20"/>
                <w:szCs w:val="20"/>
              </w:rPr>
              <w:t>-1.20 (-1.70, -0.67)</w:t>
            </w:r>
          </w:p>
        </w:tc>
      </w:tr>
    </w:tbl>
    <w:p w14:paraId="4904EA59" w14:textId="77777777" w:rsidR="00A93567" w:rsidRDefault="00A93567" w:rsidP="00A93567"/>
    <w:p w14:paraId="5C9F46A0" w14:textId="3C559F84" w:rsidR="00A93567" w:rsidRDefault="00A93567" w:rsidP="00A93567"/>
    <w:p w14:paraId="5B508380" w14:textId="77777777" w:rsidR="001F79B0" w:rsidRDefault="001F79B0"/>
    <w:sectPr w:rsidR="001F7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67"/>
    <w:rsid w:val="000C2FF3"/>
    <w:rsid w:val="001F79B0"/>
    <w:rsid w:val="00A9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0B24"/>
  <w15:chartTrackingRefBased/>
  <w15:docId w15:val="{38A9DA4F-02CE-41B7-AE89-669510FF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 Hobbs</cp:lastModifiedBy>
  <cp:revision>2</cp:revision>
  <dcterms:created xsi:type="dcterms:W3CDTF">2021-07-16T15:39:00Z</dcterms:created>
  <dcterms:modified xsi:type="dcterms:W3CDTF">2021-07-16T15:39:00Z</dcterms:modified>
</cp:coreProperties>
</file>